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E29021" w14:textId="77777777" w:rsidR="003B530F" w:rsidRPr="00557507" w:rsidRDefault="003B530F" w:rsidP="003B530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57507">
        <w:rPr>
          <w:rFonts w:ascii="Times New Roman" w:hAnsi="Times New Roman" w:cs="Times New Roman"/>
          <w:b/>
          <w:bCs/>
          <w:sz w:val="20"/>
          <w:szCs w:val="20"/>
        </w:rPr>
        <w:t>Supplemental Table 4.</w:t>
      </w:r>
      <w:r w:rsidRPr="00557507">
        <w:rPr>
          <w:rFonts w:ascii="Times New Roman" w:hAnsi="Times New Roman" w:cs="Times New Roman"/>
          <w:sz w:val="20"/>
          <w:szCs w:val="20"/>
        </w:rPr>
        <w:t xml:space="preserve"> Parameters of the training set of the radiomics model of whole-tumor and peri-tumor region.</w:t>
      </w:r>
    </w:p>
    <w:tbl>
      <w:tblPr>
        <w:tblW w:w="4949" w:type="pct"/>
        <w:tblLayout w:type="fixed"/>
        <w:tblLook w:val="04A0" w:firstRow="1" w:lastRow="0" w:firstColumn="1" w:lastColumn="0" w:noHBand="0" w:noVBand="1"/>
      </w:tblPr>
      <w:tblGrid>
        <w:gridCol w:w="1369"/>
        <w:gridCol w:w="1369"/>
        <w:gridCol w:w="1370"/>
        <w:gridCol w:w="1370"/>
        <w:gridCol w:w="1370"/>
        <w:gridCol w:w="1373"/>
      </w:tblGrid>
      <w:tr w:rsidR="003B530F" w:rsidRPr="00BD68F1" w14:paraId="02BEE847" w14:textId="77777777" w:rsidTr="007D6E86">
        <w:trPr>
          <w:trHeight w:val="28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1A54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arameters of </w:t>
            </w:r>
            <w:r w:rsidRPr="005575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training set of the radiomics model of whole-tumor and peri-tumor region</w:t>
            </w:r>
          </w:p>
        </w:tc>
      </w:tr>
      <w:tr w:rsidR="003B530F" w:rsidRPr="00BD68F1" w14:paraId="5F4C4E72" w14:textId="77777777" w:rsidTr="007D6E86">
        <w:trPr>
          <w:trHeight w:val="28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1A483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C value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122B1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C9679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5864F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E6330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FDDCA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ier Score</w:t>
            </w:r>
          </w:p>
        </w:tc>
      </w:tr>
      <w:tr w:rsidR="003B530F" w:rsidRPr="00BD68F1" w14:paraId="1FCDF389" w14:textId="77777777" w:rsidTr="007D6E86">
        <w:trPr>
          <w:trHeight w:val="28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A50DF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D2C3D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706F7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2ED4D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665F6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250AE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3B530F" w:rsidRPr="00BD68F1" w14:paraId="3B274CF8" w14:textId="77777777" w:rsidTr="007D6E86">
        <w:trPr>
          <w:trHeight w:val="28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49DD2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arameters of </w:t>
            </w:r>
            <w:r w:rsidRPr="005575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validation set of the radiomics model of whole-tumor and peri-tumor region</w:t>
            </w:r>
          </w:p>
        </w:tc>
      </w:tr>
      <w:tr w:rsidR="003B530F" w:rsidRPr="00BD68F1" w14:paraId="24C3FF6E" w14:textId="77777777" w:rsidTr="007D6E86">
        <w:trPr>
          <w:trHeight w:val="28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08B1A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C value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54974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F94EB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0FAE6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62963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EA105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ier Score</w:t>
            </w:r>
          </w:p>
        </w:tc>
      </w:tr>
      <w:tr w:rsidR="003B530F" w:rsidRPr="00BD68F1" w14:paraId="38087B07" w14:textId="77777777" w:rsidTr="007D6E86">
        <w:trPr>
          <w:trHeight w:val="28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AE4CC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824AD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3CE06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39977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3498A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90EC5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5</w:t>
            </w:r>
          </w:p>
        </w:tc>
      </w:tr>
    </w:tbl>
    <w:p w14:paraId="38647EC1" w14:textId="77777777" w:rsidR="003B530F" w:rsidRPr="00557507" w:rsidRDefault="003B530F" w:rsidP="003B530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3C9D64F" w14:textId="77777777" w:rsidR="00F923C0" w:rsidRDefault="00F923C0">
      <w:pPr>
        <w:rPr>
          <w:rFonts w:hint="eastAsia"/>
        </w:rPr>
      </w:pPr>
    </w:p>
    <w:sectPr w:rsidR="00F923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E4C5EC" w14:textId="77777777" w:rsidR="00E43FBD" w:rsidRDefault="00E43FBD" w:rsidP="00E0475F">
      <w:pPr>
        <w:rPr>
          <w:rFonts w:hint="eastAsia"/>
        </w:rPr>
      </w:pPr>
      <w:r>
        <w:separator/>
      </w:r>
    </w:p>
  </w:endnote>
  <w:endnote w:type="continuationSeparator" w:id="0">
    <w:p w14:paraId="2B56B2CB" w14:textId="77777777" w:rsidR="00E43FBD" w:rsidRDefault="00E43FBD" w:rsidP="00E0475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232A85" w14:textId="77777777" w:rsidR="00E43FBD" w:rsidRDefault="00E43FBD" w:rsidP="00E0475F">
      <w:pPr>
        <w:rPr>
          <w:rFonts w:hint="eastAsia"/>
        </w:rPr>
      </w:pPr>
      <w:r>
        <w:separator/>
      </w:r>
    </w:p>
  </w:footnote>
  <w:footnote w:type="continuationSeparator" w:id="0">
    <w:p w14:paraId="0A79F8FD" w14:textId="77777777" w:rsidR="00E43FBD" w:rsidRDefault="00E43FBD" w:rsidP="00E0475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30F"/>
    <w:rsid w:val="000A0561"/>
    <w:rsid w:val="00170BCD"/>
    <w:rsid w:val="003B530F"/>
    <w:rsid w:val="004E1973"/>
    <w:rsid w:val="00510428"/>
    <w:rsid w:val="007073FA"/>
    <w:rsid w:val="007A446C"/>
    <w:rsid w:val="00AD37A5"/>
    <w:rsid w:val="00E0475F"/>
    <w:rsid w:val="00E43FBD"/>
    <w:rsid w:val="00E96E4E"/>
    <w:rsid w:val="00F92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26E0D"/>
  <w15:chartTrackingRefBased/>
  <w15:docId w15:val="{71545D05-39CA-4B74-A916-D4C333F2E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53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rc">
    <w:name w:val="src"/>
    <w:basedOn w:val="a"/>
    <w:rsid w:val="003B53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E047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47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47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47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Gao</dc:creator>
  <cp:keywords/>
  <dc:description/>
  <cp:lastModifiedBy>Kelly Gao</cp:lastModifiedBy>
  <cp:revision>2</cp:revision>
  <dcterms:created xsi:type="dcterms:W3CDTF">2024-10-16T11:49:00Z</dcterms:created>
  <dcterms:modified xsi:type="dcterms:W3CDTF">2024-10-16T11:49:00Z</dcterms:modified>
</cp:coreProperties>
</file>